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37E6D" w14:textId="77777777" w:rsidR="00B01A44" w:rsidRPr="00B01A44" w:rsidRDefault="00B01A44" w:rsidP="00B01A44">
      <w:pPr>
        <w:pStyle w:val="a4"/>
        <w:jc w:val="center"/>
        <w:rPr>
          <w:rFonts w:eastAsiaTheme="minorEastAsia"/>
          <w:spacing w:val="-4"/>
          <w:lang w:eastAsia="ko-KR"/>
        </w:rPr>
      </w:pPr>
      <w:r>
        <w:rPr>
          <w:rFonts w:eastAsiaTheme="minorEastAsia" w:hint="eastAsia"/>
          <w:spacing w:val="-4"/>
          <w:lang w:eastAsia="ko-KR"/>
        </w:rPr>
        <w:t>S</w:t>
      </w:r>
      <w:r>
        <w:rPr>
          <w:rFonts w:eastAsiaTheme="minorEastAsia"/>
          <w:spacing w:val="-4"/>
          <w:lang w:eastAsia="ko-KR"/>
        </w:rPr>
        <w:t>upplementary Information</w:t>
      </w:r>
    </w:p>
    <w:p w14:paraId="2EA5EF12" w14:textId="77777777" w:rsidR="00B01A44" w:rsidRDefault="00B01A44">
      <w:pPr>
        <w:pStyle w:val="a4"/>
        <w:rPr>
          <w:spacing w:val="-4"/>
        </w:rPr>
      </w:pPr>
    </w:p>
    <w:p w14:paraId="2ED1465A" w14:textId="77777777" w:rsidR="00B01A44" w:rsidRDefault="00B01A44">
      <w:pPr>
        <w:pStyle w:val="a4"/>
        <w:rPr>
          <w:spacing w:val="-4"/>
        </w:rPr>
      </w:pPr>
    </w:p>
    <w:p w14:paraId="2D84C91B" w14:textId="77777777" w:rsidR="000713F8" w:rsidRDefault="00E94DD4" w:rsidP="00B01A44">
      <w:pPr>
        <w:pStyle w:val="a4"/>
        <w:spacing w:line="480" w:lineRule="auto"/>
      </w:pPr>
      <w:r w:rsidRPr="00E94DD4">
        <w:rPr>
          <w:spacing w:val="-4"/>
        </w:rPr>
        <w:t xml:space="preserve">Analytical investigation of </w:t>
      </w:r>
      <w:r w:rsidR="00604E10">
        <w:rPr>
          <w:spacing w:val="-4"/>
        </w:rPr>
        <w:t xml:space="preserve">multi-layered </w:t>
      </w:r>
      <w:r w:rsidRPr="00E94DD4">
        <w:rPr>
          <w:spacing w:val="-4"/>
        </w:rPr>
        <w:t xml:space="preserve">rollable displays </w:t>
      </w:r>
      <w:r w:rsidR="0021670F">
        <w:rPr>
          <w:spacing w:val="-4"/>
        </w:rPr>
        <w:t xml:space="preserve">considering </w:t>
      </w:r>
      <w:r w:rsidRPr="00E94DD4">
        <w:rPr>
          <w:spacing w:val="-4"/>
        </w:rPr>
        <w:t>nonlinear elastic adhesive interfaces</w:t>
      </w:r>
    </w:p>
    <w:p w14:paraId="5A23E58D" w14:textId="77777777" w:rsidR="000713F8" w:rsidRDefault="00E94DD4" w:rsidP="00B01A44">
      <w:pPr>
        <w:pStyle w:val="1"/>
        <w:spacing w:before="172" w:line="480" w:lineRule="auto"/>
        <w:ind w:left="125"/>
        <w:rPr>
          <w:rFonts w:ascii="Times New Roman"/>
          <w:b w:val="0"/>
          <w:sz w:val="18"/>
        </w:rPr>
      </w:pPr>
      <w:r>
        <w:t>Sang Hyun Han</w:t>
      </w:r>
      <w:r w:rsidR="00544630">
        <w:rPr>
          <w:rFonts w:ascii="Times New Roman"/>
          <w:b w:val="0"/>
          <w:position w:val="9"/>
          <w:sz w:val="18"/>
        </w:rPr>
        <w:t>1</w:t>
      </w:r>
      <w:r w:rsidR="00544630">
        <w:t>,</w:t>
      </w:r>
      <w:r w:rsidR="00544630">
        <w:rPr>
          <w:spacing w:val="-9"/>
        </w:rPr>
        <w:t xml:space="preserve"> </w:t>
      </w:r>
      <w:r>
        <w:t>Jun Hyuk Shin</w:t>
      </w:r>
      <w:r>
        <w:rPr>
          <w:rFonts w:ascii="Times New Roman"/>
          <w:b w:val="0"/>
          <w:position w:val="9"/>
          <w:sz w:val="18"/>
        </w:rPr>
        <w:t>1</w:t>
      </w:r>
      <w:r w:rsidR="00544630">
        <w:t>,</w:t>
      </w:r>
      <w:r w:rsidR="00544630">
        <w:rPr>
          <w:spacing w:val="-9"/>
        </w:rPr>
        <w:t xml:space="preserve"> </w:t>
      </w:r>
      <w:r>
        <w:rPr>
          <w:spacing w:val="-9"/>
        </w:rPr>
        <w:t xml:space="preserve">and </w:t>
      </w:r>
      <w:r>
        <w:t>Su Seok Choi</w:t>
      </w:r>
      <w:proofErr w:type="gramStart"/>
      <w:r>
        <w:rPr>
          <w:rFonts w:ascii="Times New Roman"/>
          <w:b w:val="0"/>
          <w:position w:val="9"/>
          <w:sz w:val="18"/>
        </w:rPr>
        <w:t>1,*</w:t>
      </w:r>
      <w:proofErr w:type="gramEnd"/>
    </w:p>
    <w:p w14:paraId="2E2A3CC6" w14:textId="77777777" w:rsidR="000713F8" w:rsidRDefault="00544630" w:rsidP="00B01A44">
      <w:pPr>
        <w:pStyle w:val="a3"/>
        <w:spacing w:before="287" w:line="480" w:lineRule="auto"/>
        <w:ind w:left="122"/>
        <w:rPr>
          <w:rFonts w:ascii="Arial"/>
        </w:rPr>
      </w:pPr>
      <w:r>
        <w:rPr>
          <w:position w:val="7"/>
          <w:sz w:val="14"/>
        </w:rPr>
        <w:t>1</w:t>
      </w:r>
      <w:r w:rsidR="00E94DD4">
        <w:rPr>
          <w:rFonts w:ascii="Arial"/>
        </w:rPr>
        <w:t>Pohang University of Science and Technology (POSTECH), Department of Electrical Engineering, Pohang, 37673, Republic of Korea</w:t>
      </w:r>
    </w:p>
    <w:p w14:paraId="256A36A6" w14:textId="77777777" w:rsidR="00E94DD4" w:rsidRDefault="00E94DD4" w:rsidP="00B01A44">
      <w:pPr>
        <w:pStyle w:val="a3"/>
        <w:spacing w:line="480" w:lineRule="auto"/>
        <w:ind w:left="119"/>
        <w:rPr>
          <w:position w:val="7"/>
          <w:sz w:val="14"/>
        </w:rPr>
      </w:pPr>
    </w:p>
    <w:p w14:paraId="76BF330D" w14:textId="77777777" w:rsidR="00B01A44" w:rsidRPr="00B01A44" w:rsidRDefault="00B01A44" w:rsidP="00B01A44">
      <w:pPr>
        <w:spacing w:line="480" w:lineRule="auto"/>
        <w:rPr>
          <w:sz w:val="24"/>
        </w:rPr>
      </w:pPr>
      <w:r>
        <w:rPr>
          <w:sz w:val="24"/>
        </w:rPr>
        <w:t>* E-</w:t>
      </w:r>
      <w:r w:rsidRPr="007866E1">
        <w:rPr>
          <w:sz w:val="24"/>
        </w:rPr>
        <w:t>mail address</w:t>
      </w:r>
    </w:p>
    <w:p w14:paraId="20167522" w14:textId="77777777" w:rsidR="000713F8" w:rsidRDefault="00000000" w:rsidP="00B01A44">
      <w:pPr>
        <w:pStyle w:val="a3"/>
        <w:spacing w:line="480" w:lineRule="auto"/>
        <w:ind w:left="119"/>
        <w:rPr>
          <w:rFonts w:ascii="Arial"/>
        </w:rPr>
      </w:pPr>
      <w:hyperlink r:id="rId8" w:history="1">
        <w:r w:rsidR="00B01A44" w:rsidRPr="00EE4D52">
          <w:rPr>
            <w:rStyle w:val="a6"/>
            <w:rFonts w:ascii="Arial"/>
            <w:spacing w:val="-2"/>
          </w:rPr>
          <w:t>choiss@postech.ac.kr</w:t>
        </w:r>
      </w:hyperlink>
    </w:p>
    <w:p w14:paraId="18985320" w14:textId="77777777" w:rsidR="000713F8" w:rsidRDefault="000713F8" w:rsidP="00B01A44">
      <w:pPr>
        <w:pStyle w:val="a3"/>
        <w:spacing w:before="3" w:line="480" w:lineRule="auto"/>
        <w:rPr>
          <w:rFonts w:ascii="Arial"/>
          <w:sz w:val="32"/>
        </w:rPr>
      </w:pPr>
    </w:p>
    <w:p w14:paraId="26B9A7D3" w14:textId="77777777" w:rsidR="000713F8" w:rsidRDefault="000713F8">
      <w:pPr>
        <w:pStyle w:val="1"/>
      </w:pPr>
    </w:p>
    <w:p w14:paraId="3B682225" w14:textId="77777777" w:rsidR="00B01A44" w:rsidRDefault="00B01A44">
      <w:pPr>
        <w:pStyle w:val="1"/>
      </w:pPr>
    </w:p>
    <w:p w14:paraId="24F2ACC6" w14:textId="77777777" w:rsidR="00B01A44" w:rsidRDefault="00B01A44">
      <w:pPr>
        <w:pStyle w:val="1"/>
      </w:pPr>
    </w:p>
    <w:p w14:paraId="0CDAFEC6" w14:textId="77777777" w:rsidR="00B01A44" w:rsidRDefault="00B01A44">
      <w:pPr>
        <w:pStyle w:val="1"/>
      </w:pPr>
    </w:p>
    <w:p w14:paraId="486CB969" w14:textId="77777777" w:rsidR="00B01A44" w:rsidRDefault="00B01A44">
      <w:pPr>
        <w:pStyle w:val="1"/>
      </w:pPr>
    </w:p>
    <w:p w14:paraId="0E11D5ED" w14:textId="77777777" w:rsidR="00B01A44" w:rsidRDefault="00B01A44">
      <w:pPr>
        <w:pStyle w:val="1"/>
      </w:pPr>
    </w:p>
    <w:p w14:paraId="5D48A456" w14:textId="77777777" w:rsidR="00B01A44" w:rsidRDefault="00B01A44">
      <w:pPr>
        <w:pStyle w:val="1"/>
      </w:pPr>
    </w:p>
    <w:p w14:paraId="46D55CC5" w14:textId="77777777" w:rsidR="00B01A44" w:rsidRDefault="00B01A44">
      <w:pPr>
        <w:pStyle w:val="1"/>
      </w:pPr>
    </w:p>
    <w:p w14:paraId="0254D021" w14:textId="77777777" w:rsidR="00B01A44" w:rsidRDefault="00B01A44">
      <w:pPr>
        <w:pStyle w:val="1"/>
      </w:pPr>
    </w:p>
    <w:p w14:paraId="0AC13E4F" w14:textId="77777777" w:rsidR="00B01A44" w:rsidRDefault="00B01A44">
      <w:pPr>
        <w:pStyle w:val="1"/>
      </w:pPr>
    </w:p>
    <w:p w14:paraId="328018A5" w14:textId="77777777" w:rsidR="00B01A44" w:rsidRDefault="00B01A44">
      <w:pPr>
        <w:pStyle w:val="1"/>
      </w:pPr>
    </w:p>
    <w:p w14:paraId="773E4865" w14:textId="77777777" w:rsidR="00B01A44" w:rsidRDefault="00B01A44">
      <w:pPr>
        <w:pStyle w:val="1"/>
      </w:pPr>
    </w:p>
    <w:p w14:paraId="2B6C532D" w14:textId="77777777" w:rsidR="00B01A44" w:rsidRDefault="00B01A44">
      <w:pPr>
        <w:pStyle w:val="1"/>
      </w:pPr>
    </w:p>
    <w:p w14:paraId="75BFA69B" w14:textId="77777777" w:rsidR="00B01A44" w:rsidRDefault="00B01A44">
      <w:pPr>
        <w:pStyle w:val="1"/>
      </w:pPr>
    </w:p>
    <w:p w14:paraId="54679087" w14:textId="77777777" w:rsidR="00B01A44" w:rsidRDefault="00B01A44">
      <w:pPr>
        <w:pStyle w:val="1"/>
      </w:pPr>
    </w:p>
    <w:p w14:paraId="24206D93" w14:textId="77777777" w:rsidR="00B01A44" w:rsidRDefault="00B01A44">
      <w:pPr>
        <w:pStyle w:val="1"/>
      </w:pPr>
    </w:p>
    <w:p w14:paraId="0B1874C6" w14:textId="77777777" w:rsidR="00B01A44" w:rsidRDefault="00B01A44">
      <w:pPr>
        <w:pStyle w:val="1"/>
      </w:pPr>
    </w:p>
    <w:p w14:paraId="444497A3" w14:textId="77777777" w:rsidR="00B01A44" w:rsidRDefault="00B01A44">
      <w:pPr>
        <w:pStyle w:val="1"/>
      </w:pPr>
    </w:p>
    <w:p w14:paraId="167A1B8A" w14:textId="77777777" w:rsidR="00B01A44" w:rsidRDefault="00B01A44">
      <w:pPr>
        <w:pStyle w:val="1"/>
      </w:pPr>
    </w:p>
    <w:p w14:paraId="657F3002" w14:textId="77777777" w:rsidR="00B01A44" w:rsidRPr="008F7A89" w:rsidRDefault="00227904" w:rsidP="00227904">
      <w:pPr>
        <w:pStyle w:val="1"/>
        <w:jc w:val="center"/>
      </w:pPr>
      <w:r w:rsidRPr="008F7A89">
        <w:rPr>
          <w:noProof/>
        </w:rPr>
        <w:drawing>
          <wp:inline distT="0" distB="0" distL="0" distR="0" wp14:anchorId="42D7D8CD" wp14:editId="6DA50703">
            <wp:extent cx="5095967" cy="390604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014" cy="3909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1A361" w14:textId="77777777" w:rsidR="00723F83" w:rsidRPr="008F7A89" w:rsidRDefault="00723F83" w:rsidP="00723F83">
      <w:pPr>
        <w:widowControl/>
        <w:autoSpaceDE/>
        <w:autoSpaceDN/>
        <w:spacing w:after="160" w:line="480" w:lineRule="auto"/>
        <w:jc w:val="center"/>
      </w:pPr>
    </w:p>
    <w:p w14:paraId="4BC5943C" w14:textId="77777777" w:rsidR="00723F83" w:rsidRPr="008F7A89" w:rsidRDefault="00723F83" w:rsidP="00723F83">
      <w:pPr>
        <w:pStyle w:val="VAFigureCaption"/>
        <w:rPr>
          <w:b/>
          <w:sz w:val="20"/>
        </w:rPr>
      </w:pPr>
      <w:r w:rsidRPr="008F7A89">
        <w:rPr>
          <w:rFonts w:ascii="Arial" w:hAnsi="Arial" w:cs="Arial"/>
          <w:b/>
          <w:sz w:val="20"/>
        </w:rPr>
        <w:t>Figure S1</w:t>
      </w:r>
      <w:r w:rsidRPr="008F7A89">
        <w:rPr>
          <w:b/>
          <w:sz w:val="20"/>
        </w:rPr>
        <w:t xml:space="preserve">. </w:t>
      </w:r>
      <w:r w:rsidRPr="008F7A89">
        <w:rPr>
          <w:rFonts w:ascii="Times New Roman" w:hAnsi="Times New Roman"/>
          <w:sz w:val="20"/>
        </w:rPr>
        <w:t xml:space="preserve">(a) FEM image for rollable display configuration. (b) </w:t>
      </w:r>
      <w:r w:rsidR="002F67FB" w:rsidRPr="008F7A89">
        <w:rPr>
          <w:rFonts w:ascii="Times New Roman" w:hAnsi="Times New Roman"/>
          <w:sz w:val="20"/>
        </w:rPr>
        <w:t>S</w:t>
      </w:r>
      <w:r w:rsidRPr="008F7A89">
        <w:rPr>
          <w:rFonts w:ascii="Times New Roman" w:hAnsi="Times New Roman"/>
          <w:sz w:val="20"/>
        </w:rPr>
        <w:t>etting for the cross-sectional analysis of the film stacks and mesh configuration for FEM.</w:t>
      </w:r>
      <w:r w:rsidRPr="008F7A89">
        <w:rPr>
          <w:b/>
          <w:sz w:val="20"/>
        </w:rPr>
        <w:t xml:space="preserve">  </w:t>
      </w:r>
    </w:p>
    <w:p w14:paraId="75D48D06" w14:textId="77777777" w:rsidR="00B01A44" w:rsidRDefault="00B01A44">
      <w:pPr>
        <w:pStyle w:val="1"/>
      </w:pPr>
    </w:p>
    <w:p w14:paraId="7633071A" w14:textId="77777777" w:rsidR="008C1E14" w:rsidRDefault="008C1E14">
      <w:pPr>
        <w:pStyle w:val="1"/>
      </w:pPr>
    </w:p>
    <w:p w14:paraId="1EA46E41" w14:textId="77777777" w:rsidR="008C1E14" w:rsidRDefault="008C1E14">
      <w:pPr>
        <w:pStyle w:val="1"/>
      </w:pPr>
    </w:p>
    <w:p w14:paraId="25266631" w14:textId="77777777" w:rsidR="008C1E14" w:rsidRDefault="008C1E14">
      <w:pPr>
        <w:pStyle w:val="1"/>
      </w:pPr>
    </w:p>
    <w:p w14:paraId="4D2B3094" w14:textId="77777777" w:rsidR="008C1E14" w:rsidRDefault="008C1E14">
      <w:pPr>
        <w:pStyle w:val="1"/>
      </w:pPr>
    </w:p>
    <w:p w14:paraId="0CF3823F" w14:textId="77777777" w:rsidR="008C1E14" w:rsidRDefault="008C1E14">
      <w:pPr>
        <w:pStyle w:val="1"/>
      </w:pPr>
    </w:p>
    <w:p w14:paraId="74D8749D" w14:textId="77777777" w:rsidR="008C1E14" w:rsidRDefault="008C1E14">
      <w:pPr>
        <w:pStyle w:val="1"/>
      </w:pPr>
    </w:p>
    <w:p w14:paraId="2EFEA10C" w14:textId="77777777" w:rsidR="008C1E14" w:rsidRDefault="008C1E14">
      <w:pPr>
        <w:pStyle w:val="1"/>
      </w:pPr>
    </w:p>
    <w:p w14:paraId="7975267E" w14:textId="77777777" w:rsidR="008C1E14" w:rsidRDefault="008C1E14" w:rsidP="008C1E14">
      <w:pPr>
        <w:pStyle w:val="1"/>
        <w:jc w:val="center"/>
      </w:pPr>
      <w:r>
        <w:rPr>
          <w:noProof/>
        </w:rPr>
        <w:lastRenderedPageBreak/>
        <w:drawing>
          <wp:inline distT="0" distB="0" distL="0" distR="0" wp14:anchorId="6F0AF66C" wp14:editId="129C82A6">
            <wp:extent cx="5632704" cy="3174754"/>
            <wp:effectExtent l="0" t="0" r="6350" b="698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700" cy="3200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2A783" w14:textId="47C4FBA8" w:rsidR="008C1E14" w:rsidRDefault="008C1E14" w:rsidP="008C1E14">
      <w:pPr>
        <w:pStyle w:val="VAFigureCaption"/>
        <w:rPr>
          <w:rFonts w:ascii="Times New Roman" w:hAnsi="Times New Roman"/>
          <w:sz w:val="20"/>
        </w:rPr>
      </w:pPr>
      <w:r w:rsidRPr="008C1E14">
        <w:rPr>
          <w:rFonts w:ascii="Arial" w:hAnsi="Arial" w:cs="Arial"/>
          <w:b/>
          <w:sz w:val="20"/>
        </w:rPr>
        <w:t>Figure S2.</w:t>
      </w:r>
      <w:r w:rsidRPr="008C1E14">
        <w:rPr>
          <w:b/>
          <w:sz w:val="20"/>
        </w:rPr>
        <w:t xml:space="preserve"> </w:t>
      </w:r>
      <w:r w:rsidRPr="008C1E14">
        <w:rPr>
          <w:rFonts w:ascii="Times New Roman" w:hAnsi="Times New Roman"/>
          <w:sz w:val="20"/>
        </w:rPr>
        <w:t xml:space="preserve">(a) Curve fitting results of OCAs using Neo-Hookean model. (b) Curve fitting results of OCAs using Yeoh 3rd order model. </w:t>
      </w:r>
      <w:r w:rsidR="00CF07A3">
        <w:rPr>
          <w:rFonts w:ascii="Times New Roman" w:hAnsi="Times New Roman"/>
          <w:sz w:val="20"/>
        </w:rPr>
        <w:t>(</w:t>
      </w:r>
      <w:r w:rsidRPr="008C1E14">
        <w:rPr>
          <w:rFonts w:ascii="Times New Roman" w:hAnsi="Times New Roman"/>
          <w:sz w:val="20"/>
        </w:rPr>
        <w:t>c</w:t>
      </w:r>
      <w:r w:rsidR="00CF07A3">
        <w:rPr>
          <w:rFonts w:ascii="Times New Roman" w:hAnsi="Times New Roman"/>
          <w:sz w:val="20"/>
        </w:rPr>
        <w:t>)</w:t>
      </w:r>
      <w:r w:rsidRPr="008C1E14">
        <w:rPr>
          <w:rFonts w:ascii="Times New Roman" w:hAnsi="Times New Roman"/>
          <w:sz w:val="20"/>
        </w:rPr>
        <w:t xml:space="preserve"> Curve fitting results of OCAs using Ogden 3rd order model.</w:t>
      </w:r>
    </w:p>
    <w:p w14:paraId="6AF74694" w14:textId="2B5B80D8" w:rsidR="0059021D" w:rsidRDefault="0059021D" w:rsidP="0059021D"/>
    <w:p w14:paraId="706AB9A7" w14:textId="49613E0B" w:rsidR="0059021D" w:rsidRDefault="0059021D" w:rsidP="0059021D"/>
    <w:p w14:paraId="329607EF" w14:textId="40BB30CB" w:rsidR="0059021D" w:rsidRDefault="0059021D" w:rsidP="0059021D"/>
    <w:p w14:paraId="684BB4D5" w14:textId="3B654E75" w:rsidR="0059021D" w:rsidRDefault="0059021D" w:rsidP="0059021D"/>
    <w:p w14:paraId="387FBABE" w14:textId="172BD581" w:rsidR="0059021D" w:rsidRDefault="0059021D" w:rsidP="0059021D"/>
    <w:p w14:paraId="07AA7E79" w14:textId="32C29BCF" w:rsidR="0059021D" w:rsidRDefault="0059021D" w:rsidP="0059021D"/>
    <w:p w14:paraId="6EE02259" w14:textId="64AC7EB2" w:rsidR="0059021D" w:rsidRDefault="0059021D" w:rsidP="0059021D"/>
    <w:p w14:paraId="4885563F" w14:textId="3E4A7D30" w:rsidR="0059021D" w:rsidRDefault="0059021D" w:rsidP="0059021D"/>
    <w:p w14:paraId="4AB16D28" w14:textId="5F9BF74A" w:rsidR="0059021D" w:rsidRDefault="0059021D" w:rsidP="0059021D"/>
    <w:p w14:paraId="7D6AA87F" w14:textId="47178571" w:rsidR="0059021D" w:rsidRDefault="0059021D" w:rsidP="0059021D"/>
    <w:p w14:paraId="6C670CA0" w14:textId="485C4864" w:rsidR="0059021D" w:rsidRDefault="0059021D" w:rsidP="0059021D"/>
    <w:p w14:paraId="1751FE52" w14:textId="3F964909" w:rsidR="0059021D" w:rsidRDefault="0059021D" w:rsidP="0059021D"/>
    <w:p w14:paraId="037CAF6C" w14:textId="77777777" w:rsidR="0059021D" w:rsidRDefault="0059021D" w:rsidP="0059021D"/>
    <w:p w14:paraId="35D8F802" w14:textId="77777777" w:rsidR="0059021D" w:rsidRDefault="0059021D" w:rsidP="0059021D"/>
    <w:p w14:paraId="3E638DEF" w14:textId="77777777" w:rsidR="0059021D" w:rsidRDefault="0059021D" w:rsidP="0059021D"/>
    <w:p w14:paraId="60A98114" w14:textId="61C9C743" w:rsidR="0059021D" w:rsidRDefault="0059021D" w:rsidP="0059021D"/>
    <w:p w14:paraId="14EE3DDE" w14:textId="196BCC6E" w:rsidR="0059021D" w:rsidRPr="008F7A89" w:rsidRDefault="0059021D" w:rsidP="0059021D">
      <w:r w:rsidRPr="008F7A89">
        <w:rPr>
          <w:noProof/>
          <w:highlight w:val="yellow"/>
        </w:rPr>
        <w:lastRenderedPageBreak/>
        <w:drawing>
          <wp:inline distT="0" distB="0" distL="0" distR="0" wp14:anchorId="578E4C8F" wp14:editId="742B5A9E">
            <wp:extent cx="6515100" cy="1892300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1685A" w14:textId="0E6AB962" w:rsidR="008C1E14" w:rsidRPr="008F7A89" w:rsidRDefault="008C1E14" w:rsidP="00F078A3">
      <w:pPr>
        <w:pStyle w:val="1"/>
        <w:ind w:left="0"/>
      </w:pPr>
    </w:p>
    <w:p w14:paraId="67F25CA0" w14:textId="084E3CE4" w:rsidR="0059021D" w:rsidRPr="008F7A89" w:rsidRDefault="0059021D" w:rsidP="0059021D">
      <w:pPr>
        <w:pStyle w:val="VAFigureCaption"/>
        <w:rPr>
          <w:rFonts w:ascii="Times New Roman" w:hAnsi="Times New Roman"/>
          <w:sz w:val="20"/>
        </w:rPr>
      </w:pPr>
      <w:r w:rsidRPr="008F7A89">
        <w:rPr>
          <w:rFonts w:ascii="Arial" w:hAnsi="Arial" w:cs="Arial"/>
          <w:b/>
          <w:sz w:val="20"/>
        </w:rPr>
        <w:t>Figure S3.</w:t>
      </w:r>
      <w:r w:rsidRPr="008F7A89">
        <w:rPr>
          <w:b/>
          <w:sz w:val="20"/>
        </w:rPr>
        <w:t xml:space="preserve"> </w:t>
      </w:r>
      <w:r w:rsidRPr="008F7A89">
        <w:rPr>
          <w:rFonts w:ascii="Times New Roman" w:hAnsi="Times New Roman"/>
          <w:sz w:val="20"/>
        </w:rPr>
        <w:t xml:space="preserve">(a) </w:t>
      </w:r>
      <w:r w:rsidR="003E2D72" w:rsidRPr="008F7A89">
        <w:rPr>
          <w:rFonts w:ascii="Times New Roman" w:hAnsi="Times New Roman" w:hint="eastAsia"/>
          <w:sz w:val="20"/>
          <w:lang w:eastAsia="ko-KR"/>
        </w:rPr>
        <w:t>T</w:t>
      </w:r>
      <w:r w:rsidR="003E2D72" w:rsidRPr="008F7A89">
        <w:rPr>
          <w:rFonts w:ascii="Times New Roman" w:hAnsi="Times New Roman"/>
          <w:sz w:val="20"/>
          <w:lang w:eastAsia="ko-KR"/>
        </w:rPr>
        <w:t>ensile stress-strain curve</w:t>
      </w:r>
      <w:r w:rsidRPr="008F7A89">
        <w:rPr>
          <w:rFonts w:ascii="Times New Roman" w:hAnsi="Times New Roman"/>
          <w:sz w:val="20"/>
        </w:rPr>
        <w:t xml:space="preserve"> using </w:t>
      </w:r>
      <w:r w:rsidR="003E2D72" w:rsidRPr="008F7A89">
        <w:rPr>
          <w:rFonts w:ascii="Times New Roman" w:hAnsi="Times New Roman"/>
          <w:sz w:val="20"/>
        </w:rPr>
        <w:t>Yeoh 3rd order</w:t>
      </w:r>
      <w:r w:rsidRPr="008F7A89">
        <w:rPr>
          <w:rFonts w:ascii="Times New Roman" w:hAnsi="Times New Roman"/>
          <w:sz w:val="20"/>
        </w:rPr>
        <w:t xml:space="preserve"> model. (b) </w:t>
      </w:r>
      <w:r w:rsidR="003E2D72" w:rsidRPr="008F7A89">
        <w:rPr>
          <w:rFonts w:ascii="Times New Roman" w:hAnsi="Times New Roman"/>
          <w:sz w:val="20"/>
        </w:rPr>
        <w:t xml:space="preserve">Shear stress-strain curve </w:t>
      </w:r>
      <w:r w:rsidRPr="008F7A89">
        <w:rPr>
          <w:rFonts w:ascii="Times New Roman" w:hAnsi="Times New Roman"/>
          <w:sz w:val="20"/>
        </w:rPr>
        <w:t xml:space="preserve">using Yeoh 3rd order model. </w:t>
      </w:r>
    </w:p>
    <w:p w14:paraId="2C7D1F83" w14:textId="77777777" w:rsidR="008C1E14" w:rsidRDefault="008C1E14" w:rsidP="008C1E14">
      <w:pPr>
        <w:pStyle w:val="1"/>
        <w:jc w:val="center"/>
      </w:pPr>
    </w:p>
    <w:p w14:paraId="572E9DC2" w14:textId="77777777" w:rsidR="008C1E14" w:rsidRDefault="008C1E14" w:rsidP="008C1E14">
      <w:pPr>
        <w:pStyle w:val="1"/>
        <w:jc w:val="center"/>
      </w:pPr>
    </w:p>
    <w:p w14:paraId="32670C05" w14:textId="77777777" w:rsidR="008C1E14" w:rsidRDefault="008C1E14" w:rsidP="008C1E14">
      <w:pPr>
        <w:pStyle w:val="1"/>
        <w:jc w:val="center"/>
      </w:pPr>
    </w:p>
    <w:p w14:paraId="3644EEEA" w14:textId="77777777" w:rsidR="008C1E14" w:rsidRDefault="008C1E14" w:rsidP="008C1E14">
      <w:pPr>
        <w:pStyle w:val="1"/>
        <w:jc w:val="center"/>
      </w:pPr>
    </w:p>
    <w:p w14:paraId="0D8E4B59" w14:textId="77777777" w:rsidR="008C1E14" w:rsidRDefault="008C1E14" w:rsidP="008C1E14">
      <w:pPr>
        <w:pStyle w:val="1"/>
        <w:jc w:val="center"/>
      </w:pPr>
    </w:p>
    <w:p w14:paraId="26ED3B9F" w14:textId="77777777" w:rsidR="008C1E14" w:rsidRDefault="008C1E14" w:rsidP="008C1E14">
      <w:pPr>
        <w:pStyle w:val="1"/>
        <w:jc w:val="center"/>
      </w:pPr>
    </w:p>
    <w:p w14:paraId="761515A1" w14:textId="77777777" w:rsidR="008C1E14" w:rsidRDefault="008C1E14" w:rsidP="008C1E14">
      <w:pPr>
        <w:pStyle w:val="1"/>
        <w:jc w:val="center"/>
      </w:pPr>
    </w:p>
    <w:p w14:paraId="21EBBDA6" w14:textId="77777777" w:rsidR="008C1E14" w:rsidRDefault="008C1E14" w:rsidP="008C1E14">
      <w:pPr>
        <w:pStyle w:val="1"/>
        <w:jc w:val="center"/>
      </w:pPr>
    </w:p>
    <w:p w14:paraId="6BD73C07" w14:textId="77777777" w:rsidR="008C1E14" w:rsidRDefault="008C1E14" w:rsidP="008C1E14">
      <w:pPr>
        <w:pStyle w:val="1"/>
        <w:jc w:val="center"/>
      </w:pPr>
    </w:p>
    <w:p w14:paraId="3B26D79F" w14:textId="77777777" w:rsidR="008C1E14" w:rsidRDefault="008C1E14" w:rsidP="008C1E14">
      <w:pPr>
        <w:pStyle w:val="1"/>
        <w:jc w:val="center"/>
      </w:pPr>
    </w:p>
    <w:p w14:paraId="5C2ACAFF" w14:textId="77777777" w:rsidR="008C1E14" w:rsidRDefault="008C1E14" w:rsidP="008C1E14">
      <w:pPr>
        <w:pStyle w:val="1"/>
        <w:jc w:val="center"/>
      </w:pPr>
    </w:p>
    <w:p w14:paraId="70BA897A" w14:textId="77777777" w:rsidR="008C1E14" w:rsidRDefault="008C1E14" w:rsidP="008C1E14">
      <w:pPr>
        <w:pStyle w:val="1"/>
        <w:jc w:val="center"/>
      </w:pPr>
    </w:p>
    <w:p w14:paraId="3F38FC4A" w14:textId="77777777" w:rsidR="008C1E14" w:rsidRDefault="008C1E14" w:rsidP="008C1E14">
      <w:pPr>
        <w:pStyle w:val="1"/>
        <w:jc w:val="center"/>
      </w:pPr>
    </w:p>
    <w:p w14:paraId="08337D2D" w14:textId="77777777" w:rsidR="008C1E14" w:rsidRDefault="008C1E14" w:rsidP="008C1E14">
      <w:pPr>
        <w:pStyle w:val="1"/>
        <w:jc w:val="center"/>
      </w:pPr>
    </w:p>
    <w:p w14:paraId="3A55D61B" w14:textId="77777777" w:rsidR="008C1E14" w:rsidRDefault="008C1E14" w:rsidP="008C1E14">
      <w:pPr>
        <w:pStyle w:val="1"/>
        <w:jc w:val="center"/>
      </w:pPr>
    </w:p>
    <w:p w14:paraId="0A038A7A" w14:textId="77777777" w:rsidR="008C1E14" w:rsidRDefault="008C1E14" w:rsidP="008C1E14">
      <w:pPr>
        <w:pStyle w:val="1"/>
        <w:jc w:val="center"/>
      </w:pPr>
    </w:p>
    <w:p w14:paraId="44E4146E" w14:textId="77777777" w:rsidR="008C1E14" w:rsidRDefault="008C1E14" w:rsidP="008C1E14">
      <w:pPr>
        <w:pStyle w:val="1"/>
        <w:jc w:val="center"/>
      </w:pPr>
    </w:p>
    <w:p w14:paraId="7CF09CF2" w14:textId="77777777" w:rsidR="008C1E14" w:rsidRDefault="008C1E14" w:rsidP="008C1E14">
      <w:pPr>
        <w:pStyle w:val="1"/>
        <w:jc w:val="center"/>
      </w:pPr>
    </w:p>
    <w:p w14:paraId="35C1D9B7" w14:textId="77777777" w:rsidR="008C1E14" w:rsidRDefault="008C1E14" w:rsidP="008C1E14">
      <w:pPr>
        <w:pStyle w:val="1"/>
        <w:jc w:val="center"/>
      </w:pPr>
    </w:p>
    <w:p w14:paraId="68CA073D" w14:textId="77777777" w:rsidR="008C1E14" w:rsidRDefault="008C1E14" w:rsidP="008C1E14">
      <w:pPr>
        <w:pStyle w:val="1"/>
        <w:jc w:val="center"/>
      </w:pPr>
    </w:p>
    <w:p w14:paraId="29848D1F" w14:textId="77777777" w:rsidR="008C1E14" w:rsidRDefault="008C1E14" w:rsidP="008C1E14">
      <w:pPr>
        <w:pStyle w:val="1"/>
        <w:jc w:val="center"/>
      </w:pPr>
    </w:p>
    <w:p w14:paraId="5D26AF8F" w14:textId="708542CF" w:rsidR="008C1E14" w:rsidRDefault="008C1E14" w:rsidP="008C1E14">
      <w:pPr>
        <w:pStyle w:val="1"/>
        <w:jc w:val="center"/>
      </w:pPr>
    </w:p>
    <w:p w14:paraId="436100C0" w14:textId="7B66A1D5" w:rsidR="00E52E82" w:rsidRDefault="00E52E82" w:rsidP="008C1E14">
      <w:pPr>
        <w:pStyle w:val="1"/>
        <w:jc w:val="center"/>
      </w:pPr>
    </w:p>
    <w:p w14:paraId="2B5B71A6" w14:textId="6E23BE26" w:rsidR="00E52E82" w:rsidRDefault="00E52E82" w:rsidP="008C1E14">
      <w:pPr>
        <w:pStyle w:val="1"/>
        <w:jc w:val="center"/>
      </w:pPr>
    </w:p>
    <w:p w14:paraId="6C42B7A1" w14:textId="568B9732" w:rsidR="00E52E82" w:rsidRDefault="00E52E82" w:rsidP="008C1E14">
      <w:pPr>
        <w:pStyle w:val="1"/>
        <w:jc w:val="center"/>
      </w:pPr>
    </w:p>
    <w:p w14:paraId="44342ECF" w14:textId="20F48648" w:rsidR="00E52E82" w:rsidRDefault="00E52E82" w:rsidP="008C1E14">
      <w:pPr>
        <w:pStyle w:val="1"/>
        <w:jc w:val="center"/>
      </w:pPr>
    </w:p>
    <w:p w14:paraId="5FD02BC8" w14:textId="502C7744" w:rsidR="00E52E82" w:rsidRDefault="00E52E82" w:rsidP="008C1E14">
      <w:pPr>
        <w:pStyle w:val="1"/>
        <w:jc w:val="center"/>
      </w:pPr>
    </w:p>
    <w:p w14:paraId="54E83CD9" w14:textId="6C73462B" w:rsidR="00E52E82" w:rsidRDefault="00E52E82" w:rsidP="008C1E14">
      <w:pPr>
        <w:pStyle w:val="1"/>
        <w:jc w:val="center"/>
      </w:pPr>
    </w:p>
    <w:p w14:paraId="1D57CAB2" w14:textId="77777777" w:rsidR="00E52E82" w:rsidRDefault="00E52E82" w:rsidP="008C1E14">
      <w:pPr>
        <w:pStyle w:val="1"/>
        <w:jc w:val="center"/>
      </w:pPr>
    </w:p>
    <w:p w14:paraId="3029DDDD" w14:textId="77777777" w:rsidR="008C1E14" w:rsidRPr="008C1E14" w:rsidRDefault="008C1E14" w:rsidP="008C1E14">
      <w:pPr>
        <w:spacing w:before="265" w:line="480" w:lineRule="auto"/>
        <w:jc w:val="center"/>
        <w:rPr>
          <w:rFonts w:ascii="Arial" w:eastAsiaTheme="minorEastAsia" w:hAnsi="Arial" w:cs="Arial"/>
          <w:b/>
          <w:bCs/>
          <w:sz w:val="44"/>
          <w:szCs w:val="40"/>
          <w:lang w:eastAsia="ko-KR"/>
        </w:rPr>
      </w:pPr>
      <w:r w:rsidRPr="008C1E14">
        <w:rPr>
          <w:rFonts w:ascii="Arial" w:eastAsiaTheme="minorEastAsia" w:hAnsi="Arial" w:cs="Arial"/>
          <w:b/>
          <w:bCs/>
          <w:sz w:val="44"/>
          <w:szCs w:val="40"/>
          <w:lang w:eastAsia="ko-KR"/>
        </w:rPr>
        <w:lastRenderedPageBreak/>
        <w:t>Supporting Videos</w:t>
      </w:r>
    </w:p>
    <w:p w14:paraId="513123C0" w14:textId="77777777" w:rsidR="008C1E14" w:rsidRPr="00A55652" w:rsidRDefault="008C1E14" w:rsidP="008C1E14">
      <w:pPr>
        <w:widowControl/>
        <w:autoSpaceDE/>
        <w:autoSpaceDN/>
        <w:spacing w:after="160" w:line="480" w:lineRule="auto"/>
        <w:jc w:val="both"/>
        <w:rPr>
          <w:rFonts w:ascii="Times" w:eastAsiaTheme="minorEastAsia" w:hAnsi="Times"/>
          <w:sz w:val="24"/>
          <w:szCs w:val="20"/>
        </w:rPr>
      </w:pPr>
    </w:p>
    <w:p w14:paraId="65356CFE" w14:textId="77777777" w:rsidR="008C1E14" w:rsidRPr="008C1E14" w:rsidRDefault="008C1E14" w:rsidP="008C1E14">
      <w:pPr>
        <w:widowControl/>
        <w:autoSpaceDE/>
        <w:autoSpaceDN/>
        <w:spacing w:after="160" w:line="480" w:lineRule="auto"/>
        <w:jc w:val="both"/>
        <w:rPr>
          <w:rFonts w:ascii="Arial" w:eastAsiaTheme="minorEastAsia" w:hAnsi="Arial" w:cs="Arial"/>
          <w:b/>
          <w:sz w:val="24"/>
          <w:szCs w:val="20"/>
        </w:rPr>
      </w:pPr>
      <w:r w:rsidRPr="008C1E14">
        <w:rPr>
          <w:rFonts w:ascii="Arial" w:eastAsiaTheme="minorEastAsia" w:hAnsi="Arial" w:cs="Arial"/>
          <w:b/>
          <w:sz w:val="24"/>
          <w:szCs w:val="20"/>
        </w:rPr>
        <w:t>Video S1</w:t>
      </w:r>
    </w:p>
    <w:p w14:paraId="4DA329DC" w14:textId="77777777" w:rsidR="008C1E14" w:rsidRPr="00A55652" w:rsidRDefault="008C1E14" w:rsidP="008C1E14">
      <w:pPr>
        <w:widowControl/>
        <w:autoSpaceDE/>
        <w:autoSpaceDN/>
        <w:spacing w:after="160" w:line="480" w:lineRule="auto"/>
        <w:jc w:val="both"/>
        <w:rPr>
          <w:rFonts w:ascii="Times" w:eastAsiaTheme="minorEastAsia" w:hAnsi="Times"/>
          <w:sz w:val="24"/>
          <w:szCs w:val="20"/>
        </w:rPr>
      </w:pPr>
      <w:r w:rsidRPr="00A55652">
        <w:rPr>
          <w:rFonts w:ascii="Times" w:eastAsiaTheme="minorEastAsia" w:hAnsi="Times"/>
          <w:sz w:val="24"/>
          <w:szCs w:val="20"/>
        </w:rPr>
        <w:t xml:space="preserve">Stress </w:t>
      </w:r>
      <w:r w:rsidR="007D788E">
        <w:rPr>
          <w:rFonts w:ascii="Times" w:eastAsiaTheme="minorEastAsia" w:hAnsi="Times"/>
          <w:sz w:val="24"/>
          <w:szCs w:val="20"/>
        </w:rPr>
        <w:t>r</w:t>
      </w:r>
      <w:r w:rsidRPr="00A55652">
        <w:rPr>
          <w:rFonts w:ascii="Times" w:eastAsiaTheme="minorEastAsia" w:hAnsi="Times"/>
          <w:sz w:val="24"/>
          <w:szCs w:val="20"/>
        </w:rPr>
        <w:t xml:space="preserve">elaxation </w:t>
      </w:r>
      <w:r w:rsidR="007D788E">
        <w:rPr>
          <w:rFonts w:ascii="Times" w:eastAsiaTheme="minorEastAsia" w:hAnsi="Times"/>
          <w:sz w:val="24"/>
          <w:szCs w:val="20"/>
        </w:rPr>
        <w:t>t</w:t>
      </w:r>
      <w:r w:rsidRPr="00A55652">
        <w:rPr>
          <w:rFonts w:ascii="Times" w:eastAsiaTheme="minorEastAsia" w:hAnsi="Times"/>
          <w:sz w:val="24"/>
          <w:szCs w:val="20"/>
        </w:rPr>
        <w:t>est of OCA with 20% constant uniaxial stretching for 10 seconds.</w:t>
      </w:r>
    </w:p>
    <w:p w14:paraId="0789B1BF" w14:textId="77777777" w:rsidR="008C1E14" w:rsidRPr="008C1E14" w:rsidRDefault="008C1E14" w:rsidP="008C1E14">
      <w:pPr>
        <w:widowControl/>
        <w:autoSpaceDE/>
        <w:autoSpaceDN/>
        <w:spacing w:after="160" w:line="480" w:lineRule="auto"/>
        <w:jc w:val="both"/>
        <w:rPr>
          <w:rFonts w:ascii="Arial" w:eastAsiaTheme="minorEastAsia" w:hAnsi="Arial" w:cs="Arial"/>
          <w:b/>
          <w:sz w:val="24"/>
          <w:szCs w:val="20"/>
        </w:rPr>
      </w:pPr>
      <w:r w:rsidRPr="008C1E14">
        <w:rPr>
          <w:rFonts w:ascii="Arial" w:eastAsiaTheme="minorEastAsia" w:hAnsi="Arial" w:cs="Arial"/>
          <w:b/>
          <w:sz w:val="24"/>
          <w:szCs w:val="20"/>
        </w:rPr>
        <w:t>Video S2</w:t>
      </w:r>
    </w:p>
    <w:p w14:paraId="4874912D" w14:textId="77777777" w:rsidR="008C1E14" w:rsidRPr="00A55652" w:rsidRDefault="008C1E14" w:rsidP="008C1E14">
      <w:pPr>
        <w:widowControl/>
        <w:autoSpaceDE/>
        <w:autoSpaceDN/>
        <w:spacing w:after="160" w:line="480" w:lineRule="auto"/>
        <w:jc w:val="both"/>
        <w:rPr>
          <w:rFonts w:ascii="Times" w:eastAsiaTheme="minorEastAsia" w:hAnsi="Times"/>
          <w:sz w:val="24"/>
          <w:szCs w:val="20"/>
        </w:rPr>
      </w:pPr>
      <w:r w:rsidRPr="00A55652">
        <w:rPr>
          <w:rFonts w:ascii="Times" w:eastAsiaTheme="minorEastAsia" w:hAnsi="Times"/>
          <w:sz w:val="24"/>
          <w:szCs w:val="20"/>
        </w:rPr>
        <w:t xml:space="preserve">Normal strain distribution of the </w:t>
      </w:r>
      <w:r w:rsidR="007D788E">
        <w:rPr>
          <w:rFonts w:ascii="Times" w:eastAsiaTheme="minorEastAsia" w:hAnsi="Times"/>
          <w:sz w:val="24"/>
          <w:szCs w:val="20"/>
        </w:rPr>
        <w:t>r</w:t>
      </w:r>
      <w:r w:rsidRPr="00A55652">
        <w:rPr>
          <w:rFonts w:ascii="Times" w:eastAsiaTheme="minorEastAsia" w:hAnsi="Times"/>
          <w:sz w:val="24"/>
          <w:szCs w:val="20"/>
        </w:rPr>
        <w:t>ollable display during rolling deformation in Finite Element Method</w:t>
      </w:r>
    </w:p>
    <w:p w14:paraId="3AF24C4E" w14:textId="77777777" w:rsidR="008C1E14" w:rsidRPr="0058365F" w:rsidRDefault="008C1E14" w:rsidP="008C1E14">
      <w:pPr>
        <w:widowControl/>
        <w:autoSpaceDE/>
        <w:autoSpaceDN/>
        <w:spacing w:after="160" w:line="480" w:lineRule="auto"/>
        <w:jc w:val="both"/>
        <w:rPr>
          <w:rFonts w:ascii="Arial" w:eastAsiaTheme="minorEastAsia" w:hAnsi="Arial" w:cs="Arial"/>
          <w:b/>
          <w:color w:val="000000" w:themeColor="text1"/>
          <w:sz w:val="24"/>
          <w:szCs w:val="20"/>
        </w:rPr>
      </w:pPr>
      <w:r w:rsidRPr="0058365F">
        <w:rPr>
          <w:rFonts w:ascii="Arial" w:eastAsiaTheme="minorEastAsia" w:hAnsi="Arial" w:cs="Arial"/>
          <w:b/>
          <w:color w:val="000000" w:themeColor="text1"/>
          <w:sz w:val="24"/>
          <w:szCs w:val="20"/>
        </w:rPr>
        <w:t>Video S3</w:t>
      </w:r>
    </w:p>
    <w:p w14:paraId="7C6627D2" w14:textId="77777777" w:rsidR="008C1E14" w:rsidRPr="00A55652" w:rsidRDefault="008C1E14" w:rsidP="008C1E14">
      <w:pPr>
        <w:widowControl/>
        <w:autoSpaceDE/>
        <w:autoSpaceDN/>
        <w:spacing w:after="160" w:line="480" w:lineRule="auto"/>
        <w:jc w:val="both"/>
        <w:rPr>
          <w:rFonts w:ascii="Times" w:eastAsiaTheme="minorEastAsia" w:hAnsi="Times"/>
          <w:sz w:val="24"/>
          <w:szCs w:val="20"/>
        </w:rPr>
      </w:pPr>
      <w:r w:rsidRPr="00A55652">
        <w:rPr>
          <w:rFonts w:ascii="Times" w:eastAsiaTheme="minorEastAsia" w:hAnsi="Times"/>
          <w:sz w:val="24"/>
          <w:szCs w:val="20"/>
        </w:rPr>
        <w:t xml:space="preserve">Shear strain distribution of the </w:t>
      </w:r>
      <w:r w:rsidR="007D788E">
        <w:rPr>
          <w:rFonts w:ascii="Times" w:eastAsiaTheme="minorEastAsia" w:hAnsi="Times"/>
          <w:sz w:val="24"/>
          <w:szCs w:val="20"/>
        </w:rPr>
        <w:t>r</w:t>
      </w:r>
      <w:r w:rsidRPr="00A55652">
        <w:rPr>
          <w:rFonts w:ascii="Times" w:eastAsiaTheme="minorEastAsia" w:hAnsi="Times"/>
          <w:sz w:val="24"/>
          <w:szCs w:val="20"/>
        </w:rPr>
        <w:t>ollable display during rolling deformation in Finite Element Method</w:t>
      </w:r>
    </w:p>
    <w:p w14:paraId="76129B2C" w14:textId="77777777" w:rsidR="008C1E14" w:rsidRDefault="008C1E14" w:rsidP="008C1E14">
      <w:pPr>
        <w:pStyle w:val="1"/>
        <w:jc w:val="center"/>
      </w:pPr>
    </w:p>
    <w:sectPr w:rsidR="008C1E14">
      <w:footerReference w:type="default" r:id="rId12"/>
      <w:pgSz w:w="12240" w:h="15840"/>
      <w:pgMar w:top="182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397C2" w14:textId="77777777" w:rsidR="00E12B46" w:rsidRDefault="00E12B46">
      <w:r>
        <w:separator/>
      </w:r>
    </w:p>
  </w:endnote>
  <w:endnote w:type="continuationSeparator" w:id="0">
    <w:p w14:paraId="6D227C1A" w14:textId="77777777" w:rsidR="00E12B46" w:rsidRDefault="00E12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7956193"/>
      <w:docPartObj>
        <w:docPartGallery w:val="Page Numbers (Bottom of Page)"/>
        <w:docPartUnique/>
      </w:docPartObj>
    </w:sdtPr>
    <w:sdtContent>
      <w:p w14:paraId="32C7EAFA" w14:textId="77777777" w:rsidR="00AA4167" w:rsidRDefault="00AA4167" w:rsidP="00AA4167">
        <w:pPr>
          <w:pStyle w:val="a9"/>
          <w:ind w:right="22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3A8E5A14" w14:textId="77777777" w:rsidR="00544630" w:rsidRDefault="00544630">
    <w:pPr>
      <w:pStyle w:val="a3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9EA78" w14:textId="77777777" w:rsidR="00E12B46" w:rsidRDefault="00E12B46">
      <w:r>
        <w:separator/>
      </w:r>
    </w:p>
  </w:footnote>
  <w:footnote w:type="continuationSeparator" w:id="0">
    <w:p w14:paraId="3D5B2FA5" w14:textId="77777777" w:rsidR="00E12B46" w:rsidRDefault="00E12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222A6"/>
    <w:multiLevelType w:val="hybridMultilevel"/>
    <w:tmpl w:val="E3F4829C"/>
    <w:lvl w:ilvl="0" w:tplc="0FC0AC0C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  <w:lang w:val="en-US" w:eastAsia="en-US" w:bidi="ar-SA"/>
      </w:rPr>
    </w:lvl>
    <w:lvl w:ilvl="1" w:tplc="B712AFD2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819A7C6E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09C05E30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B4AE0CD0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08B0B64C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0D306752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438E1F8A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55E462B2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" w15:restartNumberingAfterBreak="0">
    <w:nsid w:val="640900AF"/>
    <w:multiLevelType w:val="hybridMultilevel"/>
    <w:tmpl w:val="DF9270C8"/>
    <w:lvl w:ilvl="0" w:tplc="30B857B6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7768486E">
      <w:numFmt w:val="bullet"/>
      <w:lvlText w:val="•"/>
      <w:lvlJc w:val="left"/>
      <w:pPr>
        <w:ind w:left="1602" w:hanging="170"/>
      </w:pPr>
      <w:rPr>
        <w:rFonts w:hint="default"/>
        <w:lang w:val="en-US" w:eastAsia="en-US" w:bidi="ar-SA"/>
      </w:rPr>
    </w:lvl>
    <w:lvl w:ilvl="2" w:tplc="34E4727C">
      <w:numFmt w:val="bullet"/>
      <w:lvlText w:val="•"/>
      <w:lvlJc w:val="left"/>
      <w:pPr>
        <w:ind w:left="2564" w:hanging="170"/>
      </w:pPr>
      <w:rPr>
        <w:rFonts w:hint="default"/>
        <w:lang w:val="en-US" w:eastAsia="en-US" w:bidi="ar-SA"/>
      </w:rPr>
    </w:lvl>
    <w:lvl w:ilvl="3" w:tplc="A1D01954">
      <w:numFmt w:val="bullet"/>
      <w:lvlText w:val="•"/>
      <w:lvlJc w:val="left"/>
      <w:pPr>
        <w:ind w:left="3526" w:hanging="170"/>
      </w:pPr>
      <w:rPr>
        <w:rFonts w:hint="default"/>
        <w:lang w:val="en-US" w:eastAsia="en-US" w:bidi="ar-SA"/>
      </w:rPr>
    </w:lvl>
    <w:lvl w:ilvl="4" w:tplc="022A8898">
      <w:numFmt w:val="bullet"/>
      <w:lvlText w:val="•"/>
      <w:lvlJc w:val="left"/>
      <w:pPr>
        <w:ind w:left="4488" w:hanging="170"/>
      </w:pPr>
      <w:rPr>
        <w:rFonts w:hint="default"/>
        <w:lang w:val="en-US" w:eastAsia="en-US" w:bidi="ar-SA"/>
      </w:rPr>
    </w:lvl>
    <w:lvl w:ilvl="5" w:tplc="BBECC40A">
      <w:numFmt w:val="bullet"/>
      <w:lvlText w:val="•"/>
      <w:lvlJc w:val="left"/>
      <w:pPr>
        <w:ind w:left="5450" w:hanging="170"/>
      </w:pPr>
      <w:rPr>
        <w:rFonts w:hint="default"/>
        <w:lang w:val="en-US" w:eastAsia="en-US" w:bidi="ar-SA"/>
      </w:rPr>
    </w:lvl>
    <w:lvl w:ilvl="6" w:tplc="38F69F26">
      <w:numFmt w:val="bullet"/>
      <w:lvlText w:val="•"/>
      <w:lvlJc w:val="left"/>
      <w:pPr>
        <w:ind w:left="6412" w:hanging="170"/>
      </w:pPr>
      <w:rPr>
        <w:rFonts w:hint="default"/>
        <w:lang w:val="en-US" w:eastAsia="en-US" w:bidi="ar-SA"/>
      </w:rPr>
    </w:lvl>
    <w:lvl w:ilvl="7" w:tplc="E4F41556">
      <w:numFmt w:val="bullet"/>
      <w:lvlText w:val="•"/>
      <w:lvlJc w:val="left"/>
      <w:pPr>
        <w:ind w:left="7374" w:hanging="170"/>
      </w:pPr>
      <w:rPr>
        <w:rFonts w:hint="default"/>
        <w:lang w:val="en-US" w:eastAsia="en-US" w:bidi="ar-SA"/>
      </w:rPr>
    </w:lvl>
    <w:lvl w:ilvl="8" w:tplc="C0D8D304">
      <w:numFmt w:val="bullet"/>
      <w:lvlText w:val="•"/>
      <w:lvlJc w:val="left"/>
      <w:pPr>
        <w:ind w:left="8336" w:hanging="170"/>
      </w:pPr>
      <w:rPr>
        <w:rFonts w:hint="default"/>
        <w:lang w:val="en-US" w:eastAsia="en-US" w:bidi="ar-SA"/>
      </w:rPr>
    </w:lvl>
  </w:abstractNum>
  <w:num w:numId="1" w16cid:durableId="2010790922">
    <w:abstractNumId w:val="0"/>
  </w:num>
  <w:num w:numId="2" w16cid:durableId="194123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sbA0NzY0tzAwNDBW0lEKTi0uzszPAykwNKgFAHadioktAAAA"/>
  </w:docVars>
  <w:rsids>
    <w:rsidRoot w:val="000713F8"/>
    <w:rsid w:val="0001443E"/>
    <w:rsid w:val="0003124A"/>
    <w:rsid w:val="000378CE"/>
    <w:rsid w:val="00043C0B"/>
    <w:rsid w:val="00060AAB"/>
    <w:rsid w:val="000713F8"/>
    <w:rsid w:val="00093611"/>
    <w:rsid w:val="000B7174"/>
    <w:rsid w:val="000E4D50"/>
    <w:rsid w:val="000E5898"/>
    <w:rsid w:val="000E69BA"/>
    <w:rsid w:val="000E6BC6"/>
    <w:rsid w:val="000F01A2"/>
    <w:rsid w:val="000F7ECB"/>
    <w:rsid w:val="00135E22"/>
    <w:rsid w:val="00137677"/>
    <w:rsid w:val="001603E9"/>
    <w:rsid w:val="00161065"/>
    <w:rsid w:val="00165D91"/>
    <w:rsid w:val="00174985"/>
    <w:rsid w:val="001961FD"/>
    <w:rsid w:val="00196E09"/>
    <w:rsid w:val="00197D4E"/>
    <w:rsid w:val="001A5F6C"/>
    <w:rsid w:val="001A77DB"/>
    <w:rsid w:val="001B0A0C"/>
    <w:rsid w:val="001C446F"/>
    <w:rsid w:val="001D1683"/>
    <w:rsid w:val="001D5808"/>
    <w:rsid w:val="00203CD3"/>
    <w:rsid w:val="00205079"/>
    <w:rsid w:val="0021670F"/>
    <w:rsid w:val="00223AFD"/>
    <w:rsid w:val="00227904"/>
    <w:rsid w:val="0023553C"/>
    <w:rsid w:val="00272CFD"/>
    <w:rsid w:val="00275C93"/>
    <w:rsid w:val="00286542"/>
    <w:rsid w:val="00297DAD"/>
    <w:rsid w:val="002B09E6"/>
    <w:rsid w:val="002D6BA8"/>
    <w:rsid w:val="002D7816"/>
    <w:rsid w:val="002F2E6F"/>
    <w:rsid w:val="002F67FB"/>
    <w:rsid w:val="00301C47"/>
    <w:rsid w:val="00306A51"/>
    <w:rsid w:val="00351E9F"/>
    <w:rsid w:val="003678D3"/>
    <w:rsid w:val="00371E76"/>
    <w:rsid w:val="0037568B"/>
    <w:rsid w:val="00385DCE"/>
    <w:rsid w:val="0039003D"/>
    <w:rsid w:val="003903EB"/>
    <w:rsid w:val="00393ACF"/>
    <w:rsid w:val="003E0580"/>
    <w:rsid w:val="003E2D72"/>
    <w:rsid w:val="003F2236"/>
    <w:rsid w:val="00413A0B"/>
    <w:rsid w:val="0043351A"/>
    <w:rsid w:val="00460F85"/>
    <w:rsid w:val="00472682"/>
    <w:rsid w:val="00472BC3"/>
    <w:rsid w:val="00490E79"/>
    <w:rsid w:val="0049557E"/>
    <w:rsid w:val="004A0868"/>
    <w:rsid w:val="004A35DD"/>
    <w:rsid w:val="004B129B"/>
    <w:rsid w:val="004B38A7"/>
    <w:rsid w:val="004B6B66"/>
    <w:rsid w:val="004D2C5C"/>
    <w:rsid w:val="004E1695"/>
    <w:rsid w:val="004E2598"/>
    <w:rsid w:val="004E6872"/>
    <w:rsid w:val="004F2273"/>
    <w:rsid w:val="004F2ABC"/>
    <w:rsid w:val="004F3B6E"/>
    <w:rsid w:val="00512C09"/>
    <w:rsid w:val="00520125"/>
    <w:rsid w:val="0052723D"/>
    <w:rsid w:val="00531ECE"/>
    <w:rsid w:val="00544630"/>
    <w:rsid w:val="00573942"/>
    <w:rsid w:val="0058365F"/>
    <w:rsid w:val="0059021D"/>
    <w:rsid w:val="005962BC"/>
    <w:rsid w:val="005A6CCA"/>
    <w:rsid w:val="005C3B39"/>
    <w:rsid w:val="005E7A38"/>
    <w:rsid w:val="005F6A4F"/>
    <w:rsid w:val="00604E10"/>
    <w:rsid w:val="00615E65"/>
    <w:rsid w:val="00623BAE"/>
    <w:rsid w:val="00630A3F"/>
    <w:rsid w:val="006530EA"/>
    <w:rsid w:val="006662D2"/>
    <w:rsid w:val="00673D69"/>
    <w:rsid w:val="0069167A"/>
    <w:rsid w:val="006C6226"/>
    <w:rsid w:val="006D726B"/>
    <w:rsid w:val="006F16E8"/>
    <w:rsid w:val="006F2012"/>
    <w:rsid w:val="007045DD"/>
    <w:rsid w:val="00722E1F"/>
    <w:rsid w:val="00723F83"/>
    <w:rsid w:val="007256AD"/>
    <w:rsid w:val="00732373"/>
    <w:rsid w:val="007412C1"/>
    <w:rsid w:val="007600EE"/>
    <w:rsid w:val="0076131F"/>
    <w:rsid w:val="007616D1"/>
    <w:rsid w:val="00775230"/>
    <w:rsid w:val="0079638B"/>
    <w:rsid w:val="007A0F6C"/>
    <w:rsid w:val="007A300F"/>
    <w:rsid w:val="007A4529"/>
    <w:rsid w:val="007A5D37"/>
    <w:rsid w:val="007B4641"/>
    <w:rsid w:val="007B49AD"/>
    <w:rsid w:val="007D6202"/>
    <w:rsid w:val="007D788E"/>
    <w:rsid w:val="007F148D"/>
    <w:rsid w:val="007F1906"/>
    <w:rsid w:val="007F2B4F"/>
    <w:rsid w:val="0081069C"/>
    <w:rsid w:val="00821A24"/>
    <w:rsid w:val="00833723"/>
    <w:rsid w:val="00837AED"/>
    <w:rsid w:val="00841495"/>
    <w:rsid w:val="00845E54"/>
    <w:rsid w:val="00854C25"/>
    <w:rsid w:val="00866184"/>
    <w:rsid w:val="00870BAC"/>
    <w:rsid w:val="00872115"/>
    <w:rsid w:val="0087396C"/>
    <w:rsid w:val="00876BA2"/>
    <w:rsid w:val="00891A8B"/>
    <w:rsid w:val="008B036F"/>
    <w:rsid w:val="008B450D"/>
    <w:rsid w:val="008C1E14"/>
    <w:rsid w:val="008D4AF5"/>
    <w:rsid w:val="008F3336"/>
    <w:rsid w:val="008F3F0B"/>
    <w:rsid w:val="008F7A89"/>
    <w:rsid w:val="00930B09"/>
    <w:rsid w:val="00942B1B"/>
    <w:rsid w:val="0096353F"/>
    <w:rsid w:val="00970886"/>
    <w:rsid w:val="00977AA8"/>
    <w:rsid w:val="009865CA"/>
    <w:rsid w:val="009A268D"/>
    <w:rsid w:val="009B138F"/>
    <w:rsid w:val="009B5510"/>
    <w:rsid w:val="009C4755"/>
    <w:rsid w:val="009D4BC3"/>
    <w:rsid w:val="009E5EE9"/>
    <w:rsid w:val="009F0AAA"/>
    <w:rsid w:val="00A0164A"/>
    <w:rsid w:val="00A10C51"/>
    <w:rsid w:val="00A214B5"/>
    <w:rsid w:val="00A25064"/>
    <w:rsid w:val="00A431E7"/>
    <w:rsid w:val="00A615A4"/>
    <w:rsid w:val="00A87FFC"/>
    <w:rsid w:val="00AA1670"/>
    <w:rsid w:val="00AA4167"/>
    <w:rsid w:val="00AA601B"/>
    <w:rsid w:val="00AA6963"/>
    <w:rsid w:val="00AC4DC7"/>
    <w:rsid w:val="00AD7A94"/>
    <w:rsid w:val="00B01A44"/>
    <w:rsid w:val="00B12734"/>
    <w:rsid w:val="00B4485E"/>
    <w:rsid w:val="00B71032"/>
    <w:rsid w:val="00B729D1"/>
    <w:rsid w:val="00B90694"/>
    <w:rsid w:val="00BF22C9"/>
    <w:rsid w:val="00BF435D"/>
    <w:rsid w:val="00C036EB"/>
    <w:rsid w:val="00C166C8"/>
    <w:rsid w:val="00C275E8"/>
    <w:rsid w:val="00C36636"/>
    <w:rsid w:val="00C41300"/>
    <w:rsid w:val="00C460BD"/>
    <w:rsid w:val="00C52A42"/>
    <w:rsid w:val="00C75D23"/>
    <w:rsid w:val="00C82F5E"/>
    <w:rsid w:val="00CC1952"/>
    <w:rsid w:val="00CC4D88"/>
    <w:rsid w:val="00CC65D1"/>
    <w:rsid w:val="00CD2F54"/>
    <w:rsid w:val="00CE1CD6"/>
    <w:rsid w:val="00CF07A3"/>
    <w:rsid w:val="00CF1498"/>
    <w:rsid w:val="00CF3580"/>
    <w:rsid w:val="00D113C1"/>
    <w:rsid w:val="00D11809"/>
    <w:rsid w:val="00D1298D"/>
    <w:rsid w:val="00D26553"/>
    <w:rsid w:val="00D2726C"/>
    <w:rsid w:val="00D44B2A"/>
    <w:rsid w:val="00D47952"/>
    <w:rsid w:val="00D62A70"/>
    <w:rsid w:val="00D714C0"/>
    <w:rsid w:val="00DA39E3"/>
    <w:rsid w:val="00DE30FF"/>
    <w:rsid w:val="00DF2D5A"/>
    <w:rsid w:val="00DF3393"/>
    <w:rsid w:val="00E12B46"/>
    <w:rsid w:val="00E17ECF"/>
    <w:rsid w:val="00E27278"/>
    <w:rsid w:val="00E44173"/>
    <w:rsid w:val="00E52E82"/>
    <w:rsid w:val="00E846CC"/>
    <w:rsid w:val="00E94DD4"/>
    <w:rsid w:val="00E95F1E"/>
    <w:rsid w:val="00EA21E0"/>
    <w:rsid w:val="00EA657F"/>
    <w:rsid w:val="00EB0D26"/>
    <w:rsid w:val="00ED503E"/>
    <w:rsid w:val="00EF18A8"/>
    <w:rsid w:val="00EF3E48"/>
    <w:rsid w:val="00F05567"/>
    <w:rsid w:val="00F078A3"/>
    <w:rsid w:val="00F370D0"/>
    <w:rsid w:val="00F42664"/>
    <w:rsid w:val="00F42935"/>
    <w:rsid w:val="00F5781B"/>
    <w:rsid w:val="00F66C50"/>
    <w:rsid w:val="00F748F6"/>
    <w:rsid w:val="00F93537"/>
    <w:rsid w:val="00FA180F"/>
    <w:rsid w:val="00FB6C7D"/>
    <w:rsid w:val="00FD3C8C"/>
    <w:rsid w:val="00FD581E"/>
    <w:rsid w:val="00FF356B"/>
    <w:rsid w:val="00FF3B14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B2A33"/>
  <w15:docId w15:val="{E833D422-D77A-4295-8954-E269ACAA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Char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uiPriority w:val="1"/>
    <w:qFormat/>
    <w:pPr>
      <w:ind w:left="631" w:hanging="17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character" w:styleId="a6">
    <w:name w:val="Hyperlink"/>
    <w:basedOn w:val="a0"/>
    <w:uiPriority w:val="99"/>
    <w:unhideWhenUsed/>
    <w:rsid w:val="00E94DD4"/>
    <w:rPr>
      <w:color w:val="0000FF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E94DD4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C275E8"/>
    <w:rPr>
      <w:rFonts w:ascii="Arial" w:eastAsia="Arial" w:hAnsi="Arial" w:cs="Arial"/>
      <w:b/>
      <w:bCs/>
      <w:sz w:val="24"/>
      <w:szCs w:val="24"/>
    </w:rPr>
  </w:style>
  <w:style w:type="character" w:customStyle="1" w:styleId="Char">
    <w:name w:val="본문 Char"/>
    <w:basedOn w:val="a0"/>
    <w:link w:val="a3"/>
    <w:uiPriority w:val="1"/>
    <w:rsid w:val="00C275E8"/>
    <w:rPr>
      <w:rFonts w:ascii="Times New Roman" w:eastAsia="Times New Roman" w:hAnsi="Times New Roman" w:cs="Times New Roman"/>
      <w:sz w:val="20"/>
      <w:szCs w:val="20"/>
    </w:rPr>
  </w:style>
  <w:style w:type="paragraph" w:customStyle="1" w:styleId="TCTableBody">
    <w:name w:val="TC_Table_Body"/>
    <w:basedOn w:val="a"/>
    <w:rsid w:val="00CE1CD6"/>
    <w:pPr>
      <w:widowControl/>
      <w:autoSpaceDE/>
      <w:autoSpaceDN/>
      <w:spacing w:after="200"/>
      <w:jc w:val="both"/>
    </w:pPr>
    <w:rPr>
      <w:rFonts w:ascii="Times" w:eastAsiaTheme="minorEastAsia" w:hAnsi="Times"/>
      <w:sz w:val="24"/>
      <w:szCs w:val="20"/>
    </w:rPr>
  </w:style>
  <w:style w:type="paragraph" w:styleId="a8">
    <w:name w:val="header"/>
    <w:basedOn w:val="a"/>
    <w:link w:val="Char0"/>
    <w:uiPriority w:val="99"/>
    <w:unhideWhenUsed/>
    <w:rsid w:val="00DA39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DA39E3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Char1"/>
    <w:uiPriority w:val="99"/>
    <w:unhideWhenUsed/>
    <w:rsid w:val="00DA39E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DA39E3"/>
    <w:rPr>
      <w:rFonts w:ascii="Times New Roman" w:eastAsia="Times New Roman" w:hAnsi="Times New Roman" w:cs="Times New Roman"/>
    </w:rPr>
  </w:style>
  <w:style w:type="character" w:styleId="aa">
    <w:name w:val="Placeholder Text"/>
    <w:basedOn w:val="a0"/>
    <w:uiPriority w:val="99"/>
    <w:semiHidden/>
    <w:rsid w:val="000B7174"/>
    <w:rPr>
      <w:color w:val="808080"/>
    </w:rPr>
  </w:style>
  <w:style w:type="paragraph" w:customStyle="1" w:styleId="EndNoteBibliography">
    <w:name w:val="EndNote Bibliography"/>
    <w:basedOn w:val="a"/>
    <w:link w:val="EndNoteBibliographyChar"/>
    <w:rsid w:val="00275C93"/>
    <w:pPr>
      <w:wordWrap w:val="0"/>
      <w:spacing w:after="160"/>
      <w:jc w:val="both"/>
    </w:pPr>
    <w:rPr>
      <w:rFonts w:ascii="맑은 고딕" w:eastAsia="맑은 고딕" w:hAnsi="맑은 고딕" w:cstheme="minorBidi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275C93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VAFigureCaption">
    <w:name w:val="VA_Figure_Caption"/>
    <w:basedOn w:val="a"/>
    <w:next w:val="a"/>
    <w:rsid w:val="00723F83"/>
    <w:pPr>
      <w:widowControl/>
      <w:autoSpaceDE/>
      <w:autoSpaceDN/>
      <w:spacing w:after="200" w:line="480" w:lineRule="auto"/>
      <w:jc w:val="both"/>
    </w:pPr>
    <w:rPr>
      <w:rFonts w:ascii="Times" w:eastAsiaTheme="minorEastAsia" w:hAnsi="Times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iss@postech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E3E18-BD04-417B-A58A-BA16ED0CF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s</cp:lastModifiedBy>
  <cp:revision>2</cp:revision>
  <cp:lastPrinted>2023-02-14T09:29:00Z</cp:lastPrinted>
  <dcterms:created xsi:type="dcterms:W3CDTF">2023-03-12T04:36:00Z</dcterms:created>
  <dcterms:modified xsi:type="dcterms:W3CDTF">2023-03-12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23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11-23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